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73786" w14:textId="21A50410" w:rsidR="00FC3497" w:rsidRPr="004D734F" w:rsidRDefault="00335A2C" w:rsidP="00713692">
      <w:bookmarkStart w:id="0" w:name="N10113"/>
      <w:r w:rsidRPr="00335A2C">
        <w:t xml:space="preserve">Supplemental </w:t>
      </w:r>
      <w:r w:rsidR="005B77FD">
        <w:t xml:space="preserve">Material </w:t>
      </w:r>
      <w:r w:rsidRPr="00335A2C">
        <w:t>1</w:t>
      </w:r>
      <w:r w:rsidR="00FC3497" w:rsidRPr="004D734F">
        <w:t xml:space="preserve">: </w:t>
      </w:r>
      <w:r w:rsidR="00075E59" w:rsidRPr="004D734F">
        <w:t>Search strategy</w:t>
      </w:r>
    </w:p>
    <w:bookmarkEnd w:id="0"/>
    <w:p w14:paraId="23942800" w14:textId="77777777" w:rsidR="00A04B99" w:rsidRPr="004D734F" w:rsidRDefault="00A04B99" w:rsidP="00713692">
      <w:pPr>
        <w:rPr>
          <w:i/>
          <w:iCs/>
          <w:color w:val="1F497D" w:themeColor="text2"/>
        </w:rPr>
      </w:pPr>
    </w:p>
    <w:p w14:paraId="4A10E8F1" w14:textId="77777777" w:rsidR="00BC6A7E" w:rsidRDefault="00BC6A7E" w:rsidP="00713692">
      <w:bookmarkStart w:id="1" w:name="N1011B"/>
      <w:r>
        <w:t xml:space="preserve">Ovid </w:t>
      </w:r>
      <w:r w:rsidRPr="002C37F1">
        <w:t>M</w:t>
      </w:r>
      <w:r>
        <w:t>EDLINE(R) ALL</w:t>
      </w:r>
      <w:r w:rsidRPr="004D734F">
        <w:t xml:space="preserve"> </w:t>
      </w:r>
    </w:p>
    <w:p w14:paraId="0464E14A" w14:textId="1AD86544" w:rsidR="003C25A9" w:rsidRDefault="00474F74" w:rsidP="00713692">
      <w:pPr>
        <w:rPr>
          <w:i/>
          <w:iCs/>
        </w:rPr>
      </w:pPr>
      <w:r w:rsidRPr="004D734F">
        <w:t>Search conducted</w:t>
      </w:r>
      <w:r w:rsidR="00DA125A">
        <w:t xml:space="preserve"> 19</w:t>
      </w:r>
      <w:r w:rsidR="00FD0FDD" w:rsidRPr="001037B9">
        <w:rPr>
          <w:vertAlign w:val="superscript"/>
        </w:rPr>
        <w:t>th</w:t>
      </w:r>
      <w:r w:rsidR="00DA125A">
        <w:t xml:space="preserve"> </w:t>
      </w:r>
      <w:r w:rsidR="00810452">
        <w:t>February</w:t>
      </w:r>
      <w:r w:rsidR="00DA125A">
        <w:t xml:space="preserve"> 2021</w:t>
      </w:r>
    </w:p>
    <w:p w14:paraId="47879D34" w14:textId="77777777" w:rsidR="00037D81" w:rsidRPr="00037D81" w:rsidRDefault="00037D81" w:rsidP="00713692">
      <w:pPr>
        <w:rPr>
          <w:i/>
          <w:iCs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4"/>
        <w:gridCol w:w="6879"/>
        <w:gridCol w:w="1183"/>
      </w:tblGrid>
      <w:tr w:rsidR="00B80655" w:rsidRPr="00B80655" w14:paraId="0C24CE72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1BB038" w14:textId="77777777" w:rsidR="0021553B" w:rsidRPr="00B80655" w:rsidRDefault="0021553B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 xml:space="preserve">Search 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4424D2" w14:textId="77777777" w:rsidR="0021553B" w:rsidRPr="00B80655" w:rsidRDefault="0021553B" w:rsidP="00B80655">
            <w:pPr>
              <w:rPr>
                <w:bCs/>
                <w:color w:val="000000" w:themeColor="text1"/>
              </w:rPr>
            </w:pPr>
            <w:r w:rsidRPr="00B80655">
              <w:rPr>
                <w:color w:val="000000" w:themeColor="text1"/>
              </w:rPr>
              <w:t>Query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4542E9" w14:textId="77777777" w:rsidR="0021553B" w:rsidRPr="00B80655" w:rsidRDefault="0021553B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Records retrieved</w:t>
            </w:r>
          </w:p>
        </w:tc>
      </w:tr>
      <w:tr w:rsidR="00B80655" w:rsidRPr="00B80655" w14:paraId="0450A746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10B12B" w14:textId="77777777" w:rsidR="0021553B" w:rsidRPr="00B80655" w:rsidRDefault="0021553B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#1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69C2F2" w14:textId="4BF74FA8" w:rsidR="0021553B" w:rsidRPr="00B80655" w:rsidRDefault="00146BFD" w:rsidP="00B80655">
            <w:pPr>
              <w:rPr>
                <w:bCs/>
                <w:color w:val="000000" w:themeColor="text1"/>
              </w:rPr>
            </w:pPr>
            <w:r w:rsidRPr="00B80655">
              <w:rPr>
                <w:bCs/>
                <w:color w:val="000000" w:themeColor="text1"/>
              </w:rPr>
              <w:t>("socially sustainable</w:t>
            </w:r>
            <w:r w:rsidR="00A422A3" w:rsidRPr="00B80655">
              <w:rPr>
                <w:bCs/>
                <w:color w:val="000000" w:themeColor="text1"/>
              </w:rPr>
              <w:t>”</w:t>
            </w:r>
            <w:r w:rsidRPr="00B80655">
              <w:rPr>
                <w:bCs/>
                <w:color w:val="000000" w:themeColor="text1"/>
              </w:rPr>
              <w:t xml:space="preserve"> or </w:t>
            </w:r>
            <w:r w:rsidR="00A422A3" w:rsidRPr="00B80655">
              <w:rPr>
                <w:bCs/>
                <w:color w:val="000000" w:themeColor="text1"/>
              </w:rPr>
              <w:t>“</w:t>
            </w:r>
            <w:r w:rsidRPr="00B80655">
              <w:rPr>
                <w:bCs/>
                <w:color w:val="000000" w:themeColor="text1"/>
              </w:rPr>
              <w:t>social sustainable</w:t>
            </w:r>
            <w:r w:rsidR="00A422A3" w:rsidRPr="00B80655">
              <w:rPr>
                <w:bCs/>
                <w:color w:val="000000" w:themeColor="text1"/>
              </w:rPr>
              <w:t>”</w:t>
            </w:r>
            <w:r w:rsidRPr="00B80655">
              <w:rPr>
                <w:bCs/>
                <w:color w:val="000000" w:themeColor="text1"/>
              </w:rPr>
              <w:t xml:space="preserve"> or </w:t>
            </w:r>
            <w:r w:rsidR="00A422A3" w:rsidRPr="00B80655">
              <w:rPr>
                <w:bCs/>
                <w:color w:val="000000" w:themeColor="text1"/>
              </w:rPr>
              <w:t>“</w:t>
            </w:r>
            <w:r w:rsidRPr="00B80655">
              <w:rPr>
                <w:bCs/>
                <w:color w:val="000000" w:themeColor="text1"/>
              </w:rPr>
              <w:t>social sustainability").</w:t>
            </w:r>
            <w:proofErr w:type="spellStart"/>
            <w:r w:rsidRPr="00B80655">
              <w:rPr>
                <w:bCs/>
                <w:color w:val="000000" w:themeColor="text1"/>
              </w:rPr>
              <w:t>tw,kf</w:t>
            </w:r>
            <w:proofErr w:type="spellEnd"/>
            <w:r w:rsidRPr="00B80655">
              <w:rPr>
                <w:bCs/>
                <w:color w:val="000000" w:themeColor="text1"/>
              </w:rPr>
              <w:t>.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688F5C" w14:textId="332E32B9" w:rsidR="0021553B" w:rsidRPr="00B80655" w:rsidRDefault="00146BFD" w:rsidP="00B80655">
            <w:pPr>
              <w:rPr>
                <w:bCs/>
                <w:color w:val="000000" w:themeColor="text1"/>
              </w:rPr>
            </w:pPr>
            <w:r w:rsidRPr="00B80655">
              <w:rPr>
                <w:bCs/>
                <w:color w:val="000000" w:themeColor="text1"/>
              </w:rPr>
              <w:t>182</w:t>
            </w:r>
          </w:p>
        </w:tc>
      </w:tr>
      <w:tr w:rsidR="00B80655" w:rsidRPr="00B80655" w14:paraId="618A78AA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2DDCA8" w14:textId="77777777" w:rsidR="0021553B" w:rsidRPr="00B80655" w:rsidRDefault="0021553B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#2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76E3A8" w14:textId="72030CFF" w:rsidR="0021553B" w:rsidRPr="00B80655" w:rsidRDefault="000256A6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“</w:t>
            </w:r>
            <w:r w:rsidR="000C4435" w:rsidRPr="00B80655">
              <w:rPr>
                <w:color w:val="000000" w:themeColor="text1"/>
              </w:rPr>
              <w:t>Cities</w:t>
            </w:r>
            <w:r w:rsidRPr="00B80655">
              <w:rPr>
                <w:color w:val="000000" w:themeColor="text1"/>
              </w:rPr>
              <w:t>”[Mesh]</w:t>
            </w:r>
            <w:r w:rsidR="000C4435" w:rsidRPr="00B80655">
              <w:rPr>
                <w:color w:val="000000" w:themeColor="text1"/>
              </w:rPr>
              <w:t xml:space="preserve"> or "Rural population"</w:t>
            </w:r>
            <w:r w:rsidRPr="00B80655">
              <w:rPr>
                <w:color w:val="000000" w:themeColor="text1"/>
              </w:rPr>
              <w:t>[Mesh]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12E93C" w14:textId="70EFDDCE" w:rsidR="0021553B" w:rsidRPr="00B80655" w:rsidRDefault="005D2D30" w:rsidP="00B80655">
            <w:pPr>
              <w:rPr>
                <w:color w:val="000000" w:themeColor="text1"/>
              </w:rPr>
            </w:pPr>
            <w:r w:rsidRPr="00B80655">
              <w:rPr>
                <w:rFonts w:eastAsiaTheme="minorHAnsi"/>
                <w:color w:val="000000" w:themeColor="text1"/>
              </w:rPr>
              <w:t>82747</w:t>
            </w:r>
          </w:p>
        </w:tc>
      </w:tr>
      <w:tr w:rsidR="00B80655" w:rsidRPr="00B80655" w14:paraId="4BE2A839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432548" w14:textId="3ABBCC87" w:rsidR="00AB7781" w:rsidRPr="00B80655" w:rsidRDefault="00AB7781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#3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F9ED35" w14:textId="6887E905" w:rsidR="00AB7781" w:rsidRPr="00B80655" w:rsidRDefault="00AB7781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 xml:space="preserve">(((built or rural or social or suburban or urban) adj3 environment*) or ((rural or urban or suburban) adj3 area*) or town* or city or cities or  "rural population*" or "social context*" or neighborhood* or environment* or </w:t>
            </w:r>
            <w:proofErr w:type="spellStart"/>
            <w:r w:rsidRPr="00B80655">
              <w:rPr>
                <w:color w:val="000000" w:themeColor="text1"/>
              </w:rPr>
              <w:t>communit</w:t>
            </w:r>
            <w:proofErr w:type="spellEnd"/>
            <w:r w:rsidRPr="00B80655">
              <w:rPr>
                <w:color w:val="000000" w:themeColor="text1"/>
              </w:rPr>
              <w:t>*).</w:t>
            </w:r>
            <w:proofErr w:type="spellStart"/>
            <w:r w:rsidRPr="00B80655">
              <w:rPr>
                <w:color w:val="000000" w:themeColor="text1"/>
              </w:rPr>
              <w:t>tw,kf</w:t>
            </w:r>
            <w:proofErr w:type="spellEnd"/>
            <w:r w:rsidRPr="00B80655">
              <w:rPr>
                <w:color w:val="000000" w:themeColor="text1"/>
              </w:rPr>
              <w:t>.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0DF0FB" w14:textId="06FDCA5B" w:rsidR="00AB7781" w:rsidRPr="00B80655" w:rsidRDefault="008749DC" w:rsidP="00B80655">
            <w:pPr>
              <w:rPr>
                <w:rFonts w:eastAsiaTheme="minorHAnsi"/>
                <w:color w:val="000000" w:themeColor="text1"/>
              </w:rPr>
            </w:pPr>
            <w:r w:rsidRPr="00B80655">
              <w:rPr>
                <w:rFonts w:eastAsiaTheme="minorHAnsi"/>
                <w:color w:val="000000" w:themeColor="text1"/>
              </w:rPr>
              <w:t>1 815 313</w:t>
            </w:r>
          </w:p>
        </w:tc>
      </w:tr>
      <w:tr w:rsidR="00B80655" w:rsidRPr="00B80655" w14:paraId="491D0E37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43F1BE" w14:textId="36641FD8" w:rsidR="0021553B" w:rsidRPr="00B80655" w:rsidRDefault="008749DC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#4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9DD3A7" w14:textId="5822F304" w:rsidR="0021553B" w:rsidRPr="00B80655" w:rsidRDefault="0021553B" w:rsidP="00B80655">
            <w:pPr>
              <w:rPr>
                <w:rFonts w:eastAsia="Arial Unicode MS"/>
                <w:bCs/>
                <w:color w:val="000000" w:themeColor="text1"/>
              </w:rPr>
            </w:pPr>
            <w:r w:rsidRPr="00B80655">
              <w:rPr>
                <w:rFonts w:eastAsia="Arial Unicode MS"/>
                <w:bCs/>
                <w:color w:val="000000" w:themeColor="text1"/>
              </w:rPr>
              <w:t>#</w:t>
            </w:r>
            <w:r w:rsidR="00381316" w:rsidRPr="00B80655">
              <w:rPr>
                <w:rFonts w:eastAsia="Arial Unicode MS"/>
                <w:bCs/>
                <w:color w:val="000000" w:themeColor="text1"/>
              </w:rPr>
              <w:t>2</w:t>
            </w:r>
            <w:r w:rsidRPr="00B80655">
              <w:rPr>
                <w:rFonts w:eastAsia="Arial Unicode MS"/>
                <w:bCs/>
                <w:color w:val="000000" w:themeColor="text1"/>
              </w:rPr>
              <w:t xml:space="preserve"> </w:t>
            </w:r>
            <w:r w:rsidR="00381316" w:rsidRPr="00B80655">
              <w:rPr>
                <w:rFonts w:eastAsia="Arial Unicode MS"/>
                <w:bCs/>
                <w:color w:val="000000" w:themeColor="text1"/>
              </w:rPr>
              <w:t>OR</w:t>
            </w:r>
            <w:r w:rsidRPr="00B80655">
              <w:rPr>
                <w:rFonts w:eastAsia="Arial Unicode MS"/>
                <w:bCs/>
                <w:color w:val="000000" w:themeColor="text1"/>
              </w:rPr>
              <w:t xml:space="preserve"> #</w:t>
            </w:r>
            <w:r w:rsidR="00381316" w:rsidRPr="00B80655">
              <w:rPr>
                <w:rFonts w:eastAsia="Arial Unicode MS"/>
                <w:bCs/>
                <w:color w:val="000000" w:themeColor="text1"/>
              </w:rPr>
              <w:t>3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CD680A" w14:textId="7B063801" w:rsidR="0021553B" w:rsidRPr="00B80655" w:rsidRDefault="00D60895" w:rsidP="00B80655">
            <w:pPr>
              <w:rPr>
                <w:rFonts w:eastAsia="Arial Unicode MS"/>
                <w:bCs/>
                <w:color w:val="000000" w:themeColor="text1"/>
              </w:rPr>
            </w:pPr>
            <w:r w:rsidRPr="00B80655">
              <w:rPr>
                <w:rFonts w:eastAsia="Arial Unicode MS"/>
                <w:bCs/>
                <w:color w:val="000000" w:themeColor="text1"/>
              </w:rPr>
              <w:t>1 846 506</w:t>
            </w:r>
          </w:p>
        </w:tc>
      </w:tr>
      <w:tr w:rsidR="00B80655" w:rsidRPr="00B80655" w14:paraId="12B17F99" w14:textId="77777777" w:rsidTr="0048144B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875B99" w14:textId="0DD58EAC" w:rsidR="00D60895" w:rsidRPr="00B80655" w:rsidRDefault="00D60895" w:rsidP="00B80655">
            <w:pPr>
              <w:rPr>
                <w:color w:val="000000" w:themeColor="text1"/>
              </w:rPr>
            </w:pPr>
            <w:r w:rsidRPr="00B80655">
              <w:rPr>
                <w:color w:val="000000" w:themeColor="text1"/>
              </w:rPr>
              <w:t>#5</w:t>
            </w:r>
          </w:p>
        </w:tc>
        <w:tc>
          <w:tcPr>
            <w:tcW w:w="68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D1D7D9" w14:textId="5C943AE3" w:rsidR="00D60895" w:rsidRPr="00B80655" w:rsidRDefault="0048144B" w:rsidP="00B80655">
            <w:pPr>
              <w:rPr>
                <w:rFonts w:eastAsia="Arial Unicode MS"/>
                <w:bCs/>
                <w:color w:val="000000" w:themeColor="text1"/>
              </w:rPr>
            </w:pPr>
            <w:r w:rsidRPr="00B80655">
              <w:rPr>
                <w:rFonts w:eastAsia="Arial Unicode MS"/>
                <w:bCs/>
                <w:color w:val="000000" w:themeColor="text1"/>
              </w:rPr>
              <w:t>#1 AND #4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525C74" w14:textId="687D821B" w:rsidR="00D60895" w:rsidRPr="00B80655" w:rsidRDefault="0048144B" w:rsidP="00B80655">
            <w:pPr>
              <w:rPr>
                <w:rFonts w:eastAsia="Arial Unicode MS"/>
                <w:bCs/>
                <w:color w:val="000000" w:themeColor="text1"/>
              </w:rPr>
            </w:pPr>
            <w:r w:rsidRPr="00B80655">
              <w:rPr>
                <w:rFonts w:eastAsia="Arial Unicode MS"/>
                <w:bCs/>
                <w:color w:val="000000" w:themeColor="text1"/>
              </w:rPr>
              <w:t>139</w:t>
            </w:r>
          </w:p>
        </w:tc>
      </w:tr>
      <w:bookmarkEnd w:id="1"/>
    </w:tbl>
    <w:p w14:paraId="62004F83" w14:textId="47998A73" w:rsidR="00CE2149" w:rsidRDefault="00CE2149" w:rsidP="00713692">
      <w:pPr>
        <w:rPr>
          <w:sz w:val="20"/>
          <w:szCs w:val="20"/>
        </w:rPr>
      </w:pPr>
    </w:p>
    <w:sectPr w:rsidR="00CE2149" w:rsidSect="00BC1B8A">
      <w:headerReference w:type="even" r:id="rId7"/>
      <w:footerReference w:type="even" r:id="rId8"/>
      <w:pgSz w:w="11906" w:h="16838"/>
      <w:pgMar w:top="1798" w:right="1440" w:bottom="1797" w:left="1440" w:header="709" w:footer="85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02811" w14:textId="77777777" w:rsidR="00921EAB" w:rsidRDefault="00921EAB" w:rsidP="00FC3497">
      <w:pPr>
        <w:spacing w:after="0" w:line="240" w:lineRule="auto"/>
      </w:pPr>
      <w:r>
        <w:separator/>
      </w:r>
    </w:p>
  </w:endnote>
  <w:endnote w:type="continuationSeparator" w:id="0">
    <w:p w14:paraId="049A0345" w14:textId="77777777" w:rsidR="00921EAB" w:rsidRDefault="00921EAB" w:rsidP="00FC3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4260C" w14:textId="77777777" w:rsidR="008262A1" w:rsidRPr="004D734F" w:rsidRDefault="008262A1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jc w:val="right"/>
      <w:rPr>
        <w:rFonts w:cstheme="minorHAnsi"/>
        <w:sz w:val="24"/>
        <w:szCs w:val="24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  <w:p w14:paraId="231471A7" w14:textId="77777777" w:rsidR="008262A1" w:rsidRDefault="008262A1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Arial" w:hAnsi="Arial" w:cs="Arial"/>
        <w:color w:val="BEBEBE"/>
        <w:sz w:val="16"/>
        <w:szCs w:val="16"/>
      </w:rPr>
      <w:t xml:space="preserve">Created by </w:t>
    </w:r>
    <w:hyperlink r:id="rId1" w:history="1">
      <w:r>
        <w:rPr>
          <w:rFonts w:ascii="Arial" w:hAnsi="Arial" w:cs="Arial"/>
          <w:color w:val="8080FF"/>
          <w:sz w:val="16"/>
          <w:szCs w:val="16"/>
        </w:rPr>
        <w:t>XMLmind XSL-FO Converter</w:t>
      </w:r>
    </w:hyperlink>
    <w:r>
      <w:rPr>
        <w:rFonts w:ascii="Arial" w:hAnsi="Arial" w:cs="Arial"/>
        <w:color w:val="BEBEBE"/>
        <w:sz w:val="16"/>
        <w:szCs w:val="16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9C880" w14:textId="77777777" w:rsidR="00921EAB" w:rsidRDefault="00921EAB" w:rsidP="00FC3497">
      <w:pPr>
        <w:spacing w:after="0" w:line="240" w:lineRule="auto"/>
      </w:pPr>
      <w:r>
        <w:separator/>
      </w:r>
    </w:p>
  </w:footnote>
  <w:footnote w:type="continuationSeparator" w:id="0">
    <w:p w14:paraId="48644AD1" w14:textId="77777777" w:rsidR="00921EAB" w:rsidRDefault="00921EAB" w:rsidP="00FC34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2DB7B" w14:textId="14DD76C8" w:rsidR="008262A1" w:rsidRPr="004D734F" w:rsidRDefault="003C6BE5">
    <w:pPr>
      <w:widowControl w:val="0"/>
      <w:pBdr>
        <w:bottom w:val="single" w:sz="4" w:space="0" w:color="000000"/>
      </w:pBdr>
      <w:autoSpaceDE w:val="0"/>
      <w:autoSpaceDN w:val="0"/>
      <w:adjustRightInd w:val="0"/>
      <w:spacing w:after="0" w:line="240" w:lineRule="auto"/>
      <w:rPr>
        <w:rFonts w:cstheme="minorHAnsi"/>
        <w:i/>
        <w:iCs/>
        <w:sz w:val="18"/>
        <w:szCs w:val="18"/>
      </w:rPr>
    </w:pPr>
    <w:r w:rsidRPr="004D734F">
      <w:rPr>
        <w:rFonts w:cstheme="minorHAnsi"/>
        <w:i/>
        <w:iCs/>
        <w:color w:val="000000"/>
        <w:sz w:val="18"/>
        <w:szCs w:val="18"/>
      </w:rPr>
      <w:t>JBI Evidence Synthe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3" w15:restartNumberingAfterBreak="0">
    <w:nsid w:val="26D2060D"/>
    <w:multiLevelType w:val="hybridMultilevel"/>
    <w:tmpl w:val="4D646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8B7250"/>
    <w:multiLevelType w:val="multilevel"/>
    <w:tmpl w:val="7166CF52"/>
    <w:lvl w:ilvl="0">
      <w:start w:val="1"/>
      <w:numFmt w:val="lowerLetter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7" w15:restartNumberingAfterBreak="0">
    <w:nsid w:val="56C04B9D"/>
    <w:multiLevelType w:val="hybridMultilevel"/>
    <w:tmpl w:val="5DBC50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813122">
    <w:abstractNumId w:val="8"/>
  </w:num>
  <w:num w:numId="2" w16cid:durableId="743602032">
    <w:abstractNumId w:val="1"/>
  </w:num>
  <w:num w:numId="3" w16cid:durableId="1718972248">
    <w:abstractNumId w:val="4"/>
  </w:num>
  <w:num w:numId="4" w16cid:durableId="2045523533">
    <w:abstractNumId w:val="5"/>
  </w:num>
  <w:num w:numId="5" w16cid:durableId="1611357336">
    <w:abstractNumId w:val="2"/>
  </w:num>
  <w:num w:numId="6" w16cid:durableId="1569344265">
    <w:abstractNumId w:val="3"/>
  </w:num>
  <w:num w:numId="7" w16cid:durableId="1972706667">
    <w:abstractNumId w:val="0"/>
  </w:num>
  <w:num w:numId="8" w16cid:durableId="1556816800">
    <w:abstractNumId w:val="6"/>
  </w:num>
  <w:num w:numId="9" w16cid:durableId="3663678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proofState w:spelling="clean" w:grammar="clean"/>
  <w:defaultTabStop w:val="720"/>
  <w:hyphenationZone w:val="425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WyMDQ1tDAytjRV0lEKTi0uzszPAykwNKkFACY/JH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wav2xvc9wf2pevvtevrtzee09sta5etpef&quot;&gt;scoping review protoc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/record-ids&gt;&lt;/item&gt;&lt;/Libraries&gt;"/>
  </w:docVars>
  <w:rsids>
    <w:rsidRoot w:val="00BB39B8"/>
    <w:rsid w:val="000011EC"/>
    <w:rsid w:val="0000198F"/>
    <w:rsid w:val="00003755"/>
    <w:rsid w:val="00017429"/>
    <w:rsid w:val="000201A1"/>
    <w:rsid w:val="000220E4"/>
    <w:rsid w:val="000256A6"/>
    <w:rsid w:val="00026FD6"/>
    <w:rsid w:val="00037D81"/>
    <w:rsid w:val="00041976"/>
    <w:rsid w:val="00043059"/>
    <w:rsid w:val="00046120"/>
    <w:rsid w:val="00055F60"/>
    <w:rsid w:val="000561D9"/>
    <w:rsid w:val="0005731D"/>
    <w:rsid w:val="000616BC"/>
    <w:rsid w:val="000643DD"/>
    <w:rsid w:val="00065095"/>
    <w:rsid w:val="00066291"/>
    <w:rsid w:val="00067D19"/>
    <w:rsid w:val="00075E59"/>
    <w:rsid w:val="00076D1E"/>
    <w:rsid w:val="00080F6E"/>
    <w:rsid w:val="000810FD"/>
    <w:rsid w:val="00082FA8"/>
    <w:rsid w:val="000846E4"/>
    <w:rsid w:val="00091858"/>
    <w:rsid w:val="0009216D"/>
    <w:rsid w:val="00092489"/>
    <w:rsid w:val="0009783D"/>
    <w:rsid w:val="000A6572"/>
    <w:rsid w:val="000A667D"/>
    <w:rsid w:val="000B0562"/>
    <w:rsid w:val="000B480C"/>
    <w:rsid w:val="000B71E3"/>
    <w:rsid w:val="000C0FD5"/>
    <w:rsid w:val="000C1DD4"/>
    <w:rsid w:val="000C3982"/>
    <w:rsid w:val="000C4435"/>
    <w:rsid w:val="000C4440"/>
    <w:rsid w:val="000C4C8D"/>
    <w:rsid w:val="000C726E"/>
    <w:rsid w:val="000C7604"/>
    <w:rsid w:val="000E602C"/>
    <w:rsid w:val="000F240C"/>
    <w:rsid w:val="000F4E29"/>
    <w:rsid w:val="00100EC2"/>
    <w:rsid w:val="00102B61"/>
    <w:rsid w:val="001037B9"/>
    <w:rsid w:val="0010422F"/>
    <w:rsid w:val="001075FE"/>
    <w:rsid w:val="001076D2"/>
    <w:rsid w:val="001130AF"/>
    <w:rsid w:val="001159ED"/>
    <w:rsid w:val="00116F74"/>
    <w:rsid w:val="00121961"/>
    <w:rsid w:val="00130420"/>
    <w:rsid w:val="0013097B"/>
    <w:rsid w:val="0013659C"/>
    <w:rsid w:val="00137E28"/>
    <w:rsid w:val="0014099C"/>
    <w:rsid w:val="0014151A"/>
    <w:rsid w:val="00144A7C"/>
    <w:rsid w:val="00146BFD"/>
    <w:rsid w:val="00160ED5"/>
    <w:rsid w:val="00167AEA"/>
    <w:rsid w:val="0017241B"/>
    <w:rsid w:val="00175882"/>
    <w:rsid w:val="00181E4F"/>
    <w:rsid w:val="0018289F"/>
    <w:rsid w:val="0019029C"/>
    <w:rsid w:val="001970A7"/>
    <w:rsid w:val="001A02FC"/>
    <w:rsid w:val="001B2B1C"/>
    <w:rsid w:val="001C3A23"/>
    <w:rsid w:val="001C5BF2"/>
    <w:rsid w:val="001D33C1"/>
    <w:rsid w:val="001D7103"/>
    <w:rsid w:val="001E08E5"/>
    <w:rsid w:val="001E628C"/>
    <w:rsid w:val="001E6D5B"/>
    <w:rsid w:val="001E77F5"/>
    <w:rsid w:val="001F073A"/>
    <w:rsid w:val="001F0C36"/>
    <w:rsid w:val="001F2959"/>
    <w:rsid w:val="001F3B1E"/>
    <w:rsid w:val="001F413E"/>
    <w:rsid w:val="001F682B"/>
    <w:rsid w:val="00201376"/>
    <w:rsid w:val="00207781"/>
    <w:rsid w:val="00213397"/>
    <w:rsid w:val="0021553B"/>
    <w:rsid w:val="002202D1"/>
    <w:rsid w:val="0022300E"/>
    <w:rsid w:val="0023258A"/>
    <w:rsid w:val="00233167"/>
    <w:rsid w:val="00242576"/>
    <w:rsid w:val="0024591C"/>
    <w:rsid w:val="00250550"/>
    <w:rsid w:val="00254C49"/>
    <w:rsid w:val="002570EB"/>
    <w:rsid w:val="00266E79"/>
    <w:rsid w:val="0027066D"/>
    <w:rsid w:val="00272CDD"/>
    <w:rsid w:val="0027464D"/>
    <w:rsid w:val="00274B2F"/>
    <w:rsid w:val="0029343F"/>
    <w:rsid w:val="002949A9"/>
    <w:rsid w:val="002B018E"/>
    <w:rsid w:val="002B4A04"/>
    <w:rsid w:val="002B7098"/>
    <w:rsid w:val="002C079C"/>
    <w:rsid w:val="002C2B5D"/>
    <w:rsid w:val="002C4527"/>
    <w:rsid w:val="002D2236"/>
    <w:rsid w:val="002D346A"/>
    <w:rsid w:val="002D64B9"/>
    <w:rsid w:val="002E0AD5"/>
    <w:rsid w:val="002E1E90"/>
    <w:rsid w:val="002E6751"/>
    <w:rsid w:val="002F313D"/>
    <w:rsid w:val="002F542B"/>
    <w:rsid w:val="002F6965"/>
    <w:rsid w:val="002F6B5A"/>
    <w:rsid w:val="00300879"/>
    <w:rsid w:val="00304FA3"/>
    <w:rsid w:val="00305E48"/>
    <w:rsid w:val="00306B29"/>
    <w:rsid w:val="00315850"/>
    <w:rsid w:val="003160C4"/>
    <w:rsid w:val="003244BF"/>
    <w:rsid w:val="00325866"/>
    <w:rsid w:val="00331C58"/>
    <w:rsid w:val="003326DA"/>
    <w:rsid w:val="00332F8B"/>
    <w:rsid w:val="003337AC"/>
    <w:rsid w:val="00334015"/>
    <w:rsid w:val="00335A2C"/>
    <w:rsid w:val="00343295"/>
    <w:rsid w:val="00343D72"/>
    <w:rsid w:val="00354BF1"/>
    <w:rsid w:val="003601CD"/>
    <w:rsid w:val="0036627B"/>
    <w:rsid w:val="0037246F"/>
    <w:rsid w:val="003764D4"/>
    <w:rsid w:val="00376C21"/>
    <w:rsid w:val="00381316"/>
    <w:rsid w:val="003919A8"/>
    <w:rsid w:val="0039292A"/>
    <w:rsid w:val="00394130"/>
    <w:rsid w:val="003961C1"/>
    <w:rsid w:val="003A371F"/>
    <w:rsid w:val="003A6938"/>
    <w:rsid w:val="003B0018"/>
    <w:rsid w:val="003B0B9B"/>
    <w:rsid w:val="003B26AC"/>
    <w:rsid w:val="003B274A"/>
    <w:rsid w:val="003C042A"/>
    <w:rsid w:val="003C25A9"/>
    <w:rsid w:val="003C432E"/>
    <w:rsid w:val="003C6BE5"/>
    <w:rsid w:val="003C7231"/>
    <w:rsid w:val="003C75A2"/>
    <w:rsid w:val="003D1550"/>
    <w:rsid w:val="003D1D58"/>
    <w:rsid w:val="003D4AED"/>
    <w:rsid w:val="003D4D39"/>
    <w:rsid w:val="003D7223"/>
    <w:rsid w:val="003E2E69"/>
    <w:rsid w:val="003E590D"/>
    <w:rsid w:val="003F2D20"/>
    <w:rsid w:val="003F301C"/>
    <w:rsid w:val="003F4DC9"/>
    <w:rsid w:val="003F76DD"/>
    <w:rsid w:val="00401E2F"/>
    <w:rsid w:val="0041309D"/>
    <w:rsid w:val="004152D7"/>
    <w:rsid w:val="00420D99"/>
    <w:rsid w:val="00423A5A"/>
    <w:rsid w:val="00425622"/>
    <w:rsid w:val="00427EC7"/>
    <w:rsid w:val="004307CD"/>
    <w:rsid w:val="00433147"/>
    <w:rsid w:val="00434FF4"/>
    <w:rsid w:val="00440763"/>
    <w:rsid w:val="00444BF1"/>
    <w:rsid w:val="004464CE"/>
    <w:rsid w:val="00452198"/>
    <w:rsid w:val="004525D9"/>
    <w:rsid w:val="0045261A"/>
    <w:rsid w:val="00452BE4"/>
    <w:rsid w:val="004541A4"/>
    <w:rsid w:val="00455FD4"/>
    <w:rsid w:val="00456D08"/>
    <w:rsid w:val="004607FF"/>
    <w:rsid w:val="00463DCA"/>
    <w:rsid w:val="00464117"/>
    <w:rsid w:val="004642DE"/>
    <w:rsid w:val="00466BF3"/>
    <w:rsid w:val="00472098"/>
    <w:rsid w:val="004745B4"/>
    <w:rsid w:val="00474F74"/>
    <w:rsid w:val="0047522B"/>
    <w:rsid w:val="00475C11"/>
    <w:rsid w:val="00477C63"/>
    <w:rsid w:val="0048144B"/>
    <w:rsid w:val="00483BA7"/>
    <w:rsid w:val="0048558B"/>
    <w:rsid w:val="004928A4"/>
    <w:rsid w:val="004A086F"/>
    <w:rsid w:val="004B478B"/>
    <w:rsid w:val="004B4C15"/>
    <w:rsid w:val="004B4C25"/>
    <w:rsid w:val="004C2848"/>
    <w:rsid w:val="004C3EE6"/>
    <w:rsid w:val="004C7552"/>
    <w:rsid w:val="004D2A5E"/>
    <w:rsid w:val="004D3A88"/>
    <w:rsid w:val="004D4922"/>
    <w:rsid w:val="004D734F"/>
    <w:rsid w:val="004E2282"/>
    <w:rsid w:val="004E432C"/>
    <w:rsid w:val="004E5159"/>
    <w:rsid w:val="004F1D72"/>
    <w:rsid w:val="004F2F64"/>
    <w:rsid w:val="004F3F02"/>
    <w:rsid w:val="004F49F9"/>
    <w:rsid w:val="005004F3"/>
    <w:rsid w:val="00502365"/>
    <w:rsid w:val="0050328B"/>
    <w:rsid w:val="0050378B"/>
    <w:rsid w:val="005040D9"/>
    <w:rsid w:val="0050528F"/>
    <w:rsid w:val="005112F8"/>
    <w:rsid w:val="00511A1A"/>
    <w:rsid w:val="00513067"/>
    <w:rsid w:val="00516EB0"/>
    <w:rsid w:val="00520E7D"/>
    <w:rsid w:val="0052239E"/>
    <w:rsid w:val="00533309"/>
    <w:rsid w:val="005377D2"/>
    <w:rsid w:val="005429E4"/>
    <w:rsid w:val="00542F41"/>
    <w:rsid w:val="00543281"/>
    <w:rsid w:val="00544849"/>
    <w:rsid w:val="00547AED"/>
    <w:rsid w:val="00547C64"/>
    <w:rsid w:val="00556F42"/>
    <w:rsid w:val="00557572"/>
    <w:rsid w:val="00560E70"/>
    <w:rsid w:val="0056583B"/>
    <w:rsid w:val="00566CB6"/>
    <w:rsid w:val="00567DE4"/>
    <w:rsid w:val="00567E1A"/>
    <w:rsid w:val="00575834"/>
    <w:rsid w:val="00582B94"/>
    <w:rsid w:val="00586E46"/>
    <w:rsid w:val="0058736A"/>
    <w:rsid w:val="00587D85"/>
    <w:rsid w:val="00594BF6"/>
    <w:rsid w:val="0059547A"/>
    <w:rsid w:val="00596BCB"/>
    <w:rsid w:val="005A1B30"/>
    <w:rsid w:val="005A79EC"/>
    <w:rsid w:val="005B0B1B"/>
    <w:rsid w:val="005B315E"/>
    <w:rsid w:val="005B409B"/>
    <w:rsid w:val="005B4FDB"/>
    <w:rsid w:val="005B6CF5"/>
    <w:rsid w:val="005B7391"/>
    <w:rsid w:val="005B77FD"/>
    <w:rsid w:val="005C632F"/>
    <w:rsid w:val="005D2D30"/>
    <w:rsid w:val="005D381B"/>
    <w:rsid w:val="005D43F6"/>
    <w:rsid w:val="005D4E58"/>
    <w:rsid w:val="005E3BCE"/>
    <w:rsid w:val="005F01FF"/>
    <w:rsid w:val="005F1064"/>
    <w:rsid w:val="005F3C77"/>
    <w:rsid w:val="006008CC"/>
    <w:rsid w:val="0060292E"/>
    <w:rsid w:val="00605161"/>
    <w:rsid w:val="0061237C"/>
    <w:rsid w:val="00615754"/>
    <w:rsid w:val="006158E6"/>
    <w:rsid w:val="006163CD"/>
    <w:rsid w:val="00617BA6"/>
    <w:rsid w:val="006249F9"/>
    <w:rsid w:val="0063092C"/>
    <w:rsid w:val="00633AA2"/>
    <w:rsid w:val="00636766"/>
    <w:rsid w:val="00643593"/>
    <w:rsid w:val="00643C26"/>
    <w:rsid w:val="00651D72"/>
    <w:rsid w:val="00656078"/>
    <w:rsid w:val="0066010B"/>
    <w:rsid w:val="006639FD"/>
    <w:rsid w:val="00664F19"/>
    <w:rsid w:val="00665317"/>
    <w:rsid w:val="00666B25"/>
    <w:rsid w:val="00670414"/>
    <w:rsid w:val="0067404C"/>
    <w:rsid w:val="00675D1B"/>
    <w:rsid w:val="006779DB"/>
    <w:rsid w:val="00686615"/>
    <w:rsid w:val="00686F18"/>
    <w:rsid w:val="00694CFC"/>
    <w:rsid w:val="00696ED0"/>
    <w:rsid w:val="006A13E2"/>
    <w:rsid w:val="006A543A"/>
    <w:rsid w:val="006A7697"/>
    <w:rsid w:val="006A7753"/>
    <w:rsid w:val="006A7AE2"/>
    <w:rsid w:val="006B47A3"/>
    <w:rsid w:val="006B59AD"/>
    <w:rsid w:val="006B59D7"/>
    <w:rsid w:val="006B741B"/>
    <w:rsid w:val="006C2AD1"/>
    <w:rsid w:val="006C7113"/>
    <w:rsid w:val="006D0D0A"/>
    <w:rsid w:val="006D3860"/>
    <w:rsid w:val="006D3B5E"/>
    <w:rsid w:val="006D66DB"/>
    <w:rsid w:val="006E1100"/>
    <w:rsid w:val="006E2935"/>
    <w:rsid w:val="006E3C01"/>
    <w:rsid w:val="006F1716"/>
    <w:rsid w:val="006F667C"/>
    <w:rsid w:val="006F7D46"/>
    <w:rsid w:val="00701EAF"/>
    <w:rsid w:val="007032B4"/>
    <w:rsid w:val="00704239"/>
    <w:rsid w:val="00713692"/>
    <w:rsid w:val="007157B9"/>
    <w:rsid w:val="007210DB"/>
    <w:rsid w:val="007231D7"/>
    <w:rsid w:val="00725035"/>
    <w:rsid w:val="007274F3"/>
    <w:rsid w:val="00736106"/>
    <w:rsid w:val="00740472"/>
    <w:rsid w:val="007410DC"/>
    <w:rsid w:val="00742874"/>
    <w:rsid w:val="00754E79"/>
    <w:rsid w:val="007649B7"/>
    <w:rsid w:val="00765CCE"/>
    <w:rsid w:val="0077116B"/>
    <w:rsid w:val="0077332F"/>
    <w:rsid w:val="007759CC"/>
    <w:rsid w:val="00775E46"/>
    <w:rsid w:val="00780DF1"/>
    <w:rsid w:val="00784BE8"/>
    <w:rsid w:val="00784D0C"/>
    <w:rsid w:val="00786B09"/>
    <w:rsid w:val="00787DBA"/>
    <w:rsid w:val="007A096F"/>
    <w:rsid w:val="007A0A82"/>
    <w:rsid w:val="007A4E0B"/>
    <w:rsid w:val="007A695C"/>
    <w:rsid w:val="007B00A4"/>
    <w:rsid w:val="007B285F"/>
    <w:rsid w:val="007B3499"/>
    <w:rsid w:val="007B3A8A"/>
    <w:rsid w:val="007B607B"/>
    <w:rsid w:val="007B7088"/>
    <w:rsid w:val="007C2628"/>
    <w:rsid w:val="007C2FE0"/>
    <w:rsid w:val="007D00FF"/>
    <w:rsid w:val="007D0B88"/>
    <w:rsid w:val="007D2D7F"/>
    <w:rsid w:val="007D7129"/>
    <w:rsid w:val="007D72E7"/>
    <w:rsid w:val="007D7DC2"/>
    <w:rsid w:val="007E0B76"/>
    <w:rsid w:val="007E520E"/>
    <w:rsid w:val="007E5B2E"/>
    <w:rsid w:val="007F66CE"/>
    <w:rsid w:val="007F6EC1"/>
    <w:rsid w:val="007F6FE3"/>
    <w:rsid w:val="007F7569"/>
    <w:rsid w:val="008008E0"/>
    <w:rsid w:val="00807FC3"/>
    <w:rsid w:val="00810452"/>
    <w:rsid w:val="008117E7"/>
    <w:rsid w:val="00813524"/>
    <w:rsid w:val="0081581A"/>
    <w:rsid w:val="008262A1"/>
    <w:rsid w:val="0082687F"/>
    <w:rsid w:val="008272CC"/>
    <w:rsid w:val="0084166B"/>
    <w:rsid w:val="008418AB"/>
    <w:rsid w:val="00842C3A"/>
    <w:rsid w:val="0084646F"/>
    <w:rsid w:val="008539F3"/>
    <w:rsid w:val="008548E3"/>
    <w:rsid w:val="00862825"/>
    <w:rsid w:val="00864A82"/>
    <w:rsid w:val="008746F6"/>
    <w:rsid w:val="008749DC"/>
    <w:rsid w:val="00881A5E"/>
    <w:rsid w:val="00884C13"/>
    <w:rsid w:val="00891166"/>
    <w:rsid w:val="00891D7F"/>
    <w:rsid w:val="008945B8"/>
    <w:rsid w:val="00897516"/>
    <w:rsid w:val="008A00BE"/>
    <w:rsid w:val="008A07C1"/>
    <w:rsid w:val="008A0853"/>
    <w:rsid w:val="008A0D03"/>
    <w:rsid w:val="008A22E7"/>
    <w:rsid w:val="008A588A"/>
    <w:rsid w:val="008B2BDE"/>
    <w:rsid w:val="008B73FE"/>
    <w:rsid w:val="008C0DC7"/>
    <w:rsid w:val="008C114F"/>
    <w:rsid w:val="008C1B3D"/>
    <w:rsid w:val="008C3208"/>
    <w:rsid w:val="008C44B1"/>
    <w:rsid w:val="008C6758"/>
    <w:rsid w:val="008D25B1"/>
    <w:rsid w:val="008D3D7F"/>
    <w:rsid w:val="008D6BD6"/>
    <w:rsid w:val="008E3C14"/>
    <w:rsid w:val="008E5A53"/>
    <w:rsid w:val="008E751E"/>
    <w:rsid w:val="008F2411"/>
    <w:rsid w:val="008F50E0"/>
    <w:rsid w:val="009004F7"/>
    <w:rsid w:val="00901ACB"/>
    <w:rsid w:val="0090512E"/>
    <w:rsid w:val="009056D8"/>
    <w:rsid w:val="0091171A"/>
    <w:rsid w:val="00916937"/>
    <w:rsid w:val="009214C8"/>
    <w:rsid w:val="00921E6F"/>
    <w:rsid w:val="00921EAB"/>
    <w:rsid w:val="00924918"/>
    <w:rsid w:val="0092629A"/>
    <w:rsid w:val="00932FD3"/>
    <w:rsid w:val="00933FD7"/>
    <w:rsid w:val="009401FD"/>
    <w:rsid w:val="0095401E"/>
    <w:rsid w:val="00954EA6"/>
    <w:rsid w:val="00954F7A"/>
    <w:rsid w:val="00960902"/>
    <w:rsid w:val="009633AA"/>
    <w:rsid w:val="00970A4A"/>
    <w:rsid w:val="00973691"/>
    <w:rsid w:val="0097728B"/>
    <w:rsid w:val="00993511"/>
    <w:rsid w:val="009A07D2"/>
    <w:rsid w:val="009A341C"/>
    <w:rsid w:val="009A34D7"/>
    <w:rsid w:val="009A4327"/>
    <w:rsid w:val="009A4872"/>
    <w:rsid w:val="009B0DC3"/>
    <w:rsid w:val="009C4C63"/>
    <w:rsid w:val="009D11AE"/>
    <w:rsid w:val="009D592D"/>
    <w:rsid w:val="009D7FF4"/>
    <w:rsid w:val="009E16AD"/>
    <w:rsid w:val="009E78A3"/>
    <w:rsid w:val="009F0A34"/>
    <w:rsid w:val="009F5D4E"/>
    <w:rsid w:val="00A000C7"/>
    <w:rsid w:val="00A04B99"/>
    <w:rsid w:val="00A04F78"/>
    <w:rsid w:val="00A123C0"/>
    <w:rsid w:val="00A139B6"/>
    <w:rsid w:val="00A14D94"/>
    <w:rsid w:val="00A23C71"/>
    <w:rsid w:val="00A25FB8"/>
    <w:rsid w:val="00A30BFE"/>
    <w:rsid w:val="00A31545"/>
    <w:rsid w:val="00A33F4C"/>
    <w:rsid w:val="00A422A3"/>
    <w:rsid w:val="00A44E7D"/>
    <w:rsid w:val="00A44EB7"/>
    <w:rsid w:val="00A46DC9"/>
    <w:rsid w:val="00A67E30"/>
    <w:rsid w:val="00A70952"/>
    <w:rsid w:val="00A7577C"/>
    <w:rsid w:val="00A81BAE"/>
    <w:rsid w:val="00A854BC"/>
    <w:rsid w:val="00A92CD3"/>
    <w:rsid w:val="00A94123"/>
    <w:rsid w:val="00A95217"/>
    <w:rsid w:val="00AA1C8C"/>
    <w:rsid w:val="00AB01AB"/>
    <w:rsid w:val="00AB03DB"/>
    <w:rsid w:val="00AB0555"/>
    <w:rsid w:val="00AB580E"/>
    <w:rsid w:val="00AB7781"/>
    <w:rsid w:val="00AC1217"/>
    <w:rsid w:val="00AC2910"/>
    <w:rsid w:val="00AC67C4"/>
    <w:rsid w:val="00AD0844"/>
    <w:rsid w:val="00AD5D80"/>
    <w:rsid w:val="00AD61B3"/>
    <w:rsid w:val="00AD6E81"/>
    <w:rsid w:val="00AE0684"/>
    <w:rsid w:val="00AE088D"/>
    <w:rsid w:val="00AE3FCE"/>
    <w:rsid w:val="00AE5CB1"/>
    <w:rsid w:val="00AE6D39"/>
    <w:rsid w:val="00AF2DAA"/>
    <w:rsid w:val="00AF60F7"/>
    <w:rsid w:val="00AF795D"/>
    <w:rsid w:val="00B036DC"/>
    <w:rsid w:val="00B03F55"/>
    <w:rsid w:val="00B04643"/>
    <w:rsid w:val="00B05F15"/>
    <w:rsid w:val="00B10746"/>
    <w:rsid w:val="00B15C77"/>
    <w:rsid w:val="00B16392"/>
    <w:rsid w:val="00B201DB"/>
    <w:rsid w:val="00B20AD9"/>
    <w:rsid w:val="00B33F92"/>
    <w:rsid w:val="00B37AC4"/>
    <w:rsid w:val="00B44279"/>
    <w:rsid w:val="00B4444A"/>
    <w:rsid w:val="00B47BF3"/>
    <w:rsid w:val="00B538F4"/>
    <w:rsid w:val="00B604C9"/>
    <w:rsid w:val="00B65525"/>
    <w:rsid w:val="00B65C51"/>
    <w:rsid w:val="00B65FF2"/>
    <w:rsid w:val="00B66500"/>
    <w:rsid w:val="00B704DC"/>
    <w:rsid w:val="00B72707"/>
    <w:rsid w:val="00B729B0"/>
    <w:rsid w:val="00B73534"/>
    <w:rsid w:val="00B80655"/>
    <w:rsid w:val="00B81DDA"/>
    <w:rsid w:val="00B82EC7"/>
    <w:rsid w:val="00B863C3"/>
    <w:rsid w:val="00B92514"/>
    <w:rsid w:val="00B92E77"/>
    <w:rsid w:val="00B970F4"/>
    <w:rsid w:val="00BA2E3E"/>
    <w:rsid w:val="00BA300B"/>
    <w:rsid w:val="00BA5F9D"/>
    <w:rsid w:val="00BB24A8"/>
    <w:rsid w:val="00BB3680"/>
    <w:rsid w:val="00BB39B8"/>
    <w:rsid w:val="00BC1B8A"/>
    <w:rsid w:val="00BC31D0"/>
    <w:rsid w:val="00BC5971"/>
    <w:rsid w:val="00BC6A7E"/>
    <w:rsid w:val="00BD052C"/>
    <w:rsid w:val="00BD0B65"/>
    <w:rsid w:val="00BD11EC"/>
    <w:rsid w:val="00BD284D"/>
    <w:rsid w:val="00BD39FA"/>
    <w:rsid w:val="00BD5047"/>
    <w:rsid w:val="00BD5D48"/>
    <w:rsid w:val="00BD5DD8"/>
    <w:rsid w:val="00BE5026"/>
    <w:rsid w:val="00BE70A3"/>
    <w:rsid w:val="00BF1583"/>
    <w:rsid w:val="00BF18E1"/>
    <w:rsid w:val="00BF3040"/>
    <w:rsid w:val="00BF3C89"/>
    <w:rsid w:val="00BF5353"/>
    <w:rsid w:val="00BF7D56"/>
    <w:rsid w:val="00C015AA"/>
    <w:rsid w:val="00C1610F"/>
    <w:rsid w:val="00C24B55"/>
    <w:rsid w:val="00C3195E"/>
    <w:rsid w:val="00C371C3"/>
    <w:rsid w:val="00C529DB"/>
    <w:rsid w:val="00C56F91"/>
    <w:rsid w:val="00C66558"/>
    <w:rsid w:val="00C66828"/>
    <w:rsid w:val="00C71169"/>
    <w:rsid w:val="00C71422"/>
    <w:rsid w:val="00C71E3A"/>
    <w:rsid w:val="00C8077C"/>
    <w:rsid w:val="00C816D4"/>
    <w:rsid w:val="00C93DE3"/>
    <w:rsid w:val="00C970AC"/>
    <w:rsid w:val="00CA1AD6"/>
    <w:rsid w:val="00CA1DA5"/>
    <w:rsid w:val="00CA2CB0"/>
    <w:rsid w:val="00CA5001"/>
    <w:rsid w:val="00CA5FD7"/>
    <w:rsid w:val="00CA6B62"/>
    <w:rsid w:val="00CB40DD"/>
    <w:rsid w:val="00CD02B9"/>
    <w:rsid w:val="00CD3E67"/>
    <w:rsid w:val="00CD73C9"/>
    <w:rsid w:val="00CD7D1B"/>
    <w:rsid w:val="00CE0080"/>
    <w:rsid w:val="00CE2149"/>
    <w:rsid w:val="00CE253E"/>
    <w:rsid w:val="00CE26E7"/>
    <w:rsid w:val="00CE758C"/>
    <w:rsid w:val="00CF0F24"/>
    <w:rsid w:val="00CF3527"/>
    <w:rsid w:val="00D0182A"/>
    <w:rsid w:val="00D02114"/>
    <w:rsid w:val="00D160C0"/>
    <w:rsid w:val="00D166B7"/>
    <w:rsid w:val="00D2072E"/>
    <w:rsid w:val="00D221D9"/>
    <w:rsid w:val="00D22AE8"/>
    <w:rsid w:val="00D23BE7"/>
    <w:rsid w:val="00D24A2B"/>
    <w:rsid w:val="00D34EBA"/>
    <w:rsid w:val="00D425C0"/>
    <w:rsid w:val="00D4554B"/>
    <w:rsid w:val="00D55577"/>
    <w:rsid w:val="00D60465"/>
    <w:rsid w:val="00D60895"/>
    <w:rsid w:val="00D70DB9"/>
    <w:rsid w:val="00D747EA"/>
    <w:rsid w:val="00D857FF"/>
    <w:rsid w:val="00D86805"/>
    <w:rsid w:val="00D92196"/>
    <w:rsid w:val="00D93369"/>
    <w:rsid w:val="00D9415F"/>
    <w:rsid w:val="00D960DF"/>
    <w:rsid w:val="00DA125A"/>
    <w:rsid w:val="00DA2F30"/>
    <w:rsid w:val="00DA3605"/>
    <w:rsid w:val="00DA37E2"/>
    <w:rsid w:val="00DA40B2"/>
    <w:rsid w:val="00DB1924"/>
    <w:rsid w:val="00DB2D41"/>
    <w:rsid w:val="00DB3189"/>
    <w:rsid w:val="00DB5A3E"/>
    <w:rsid w:val="00DB6237"/>
    <w:rsid w:val="00DC0DCB"/>
    <w:rsid w:val="00DC2472"/>
    <w:rsid w:val="00DC2EA4"/>
    <w:rsid w:val="00DC68B3"/>
    <w:rsid w:val="00DE10D7"/>
    <w:rsid w:val="00DE2F1A"/>
    <w:rsid w:val="00DE6809"/>
    <w:rsid w:val="00DF1A79"/>
    <w:rsid w:val="00DF39F3"/>
    <w:rsid w:val="00DF5654"/>
    <w:rsid w:val="00DF5C3B"/>
    <w:rsid w:val="00DF6162"/>
    <w:rsid w:val="00E11C40"/>
    <w:rsid w:val="00E14BB8"/>
    <w:rsid w:val="00E15AC0"/>
    <w:rsid w:val="00E17360"/>
    <w:rsid w:val="00E2513A"/>
    <w:rsid w:val="00E27FEB"/>
    <w:rsid w:val="00E30275"/>
    <w:rsid w:val="00E34AC9"/>
    <w:rsid w:val="00E34FD0"/>
    <w:rsid w:val="00E355FD"/>
    <w:rsid w:val="00E3733B"/>
    <w:rsid w:val="00E40A3C"/>
    <w:rsid w:val="00E41D98"/>
    <w:rsid w:val="00E45AA4"/>
    <w:rsid w:val="00E53813"/>
    <w:rsid w:val="00E55AFF"/>
    <w:rsid w:val="00E566A6"/>
    <w:rsid w:val="00E643C8"/>
    <w:rsid w:val="00E65B0F"/>
    <w:rsid w:val="00E72A01"/>
    <w:rsid w:val="00E74392"/>
    <w:rsid w:val="00E75737"/>
    <w:rsid w:val="00E87657"/>
    <w:rsid w:val="00E909ED"/>
    <w:rsid w:val="00E94880"/>
    <w:rsid w:val="00E964A5"/>
    <w:rsid w:val="00E977B8"/>
    <w:rsid w:val="00EA02FE"/>
    <w:rsid w:val="00EA716E"/>
    <w:rsid w:val="00EC5E24"/>
    <w:rsid w:val="00EC624A"/>
    <w:rsid w:val="00ED5D56"/>
    <w:rsid w:val="00ED5EF0"/>
    <w:rsid w:val="00ED6996"/>
    <w:rsid w:val="00EE1C37"/>
    <w:rsid w:val="00EE1F51"/>
    <w:rsid w:val="00EE37F9"/>
    <w:rsid w:val="00EE5803"/>
    <w:rsid w:val="00EF0A46"/>
    <w:rsid w:val="00EF252D"/>
    <w:rsid w:val="00EF3285"/>
    <w:rsid w:val="00EF47D1"/>
    <w:rsid w:val="00EF5330"/>
    <w:rsid w:val="00EF694D"/>
    <w:rsid w:val="00EF6A7E"/>
    <w:rsid w:val="00EF7C0F"/>
    <w:rsid w:val="00F00810"/>
    <w:rsid w:val="00F02838"/>
    <w:rsid w:val="00F0534C"/>
    <w:rsid w:val="00F06CD8"/>
    <w:rsid w:val="00F1234F"/>
    <w:rsid w:val="00F12489"/>
    <w:rsid w:val="00F132A8"/>
    <w:rsid w:val="00F165FD"/>
    <w:rsid w:val="00F17DFF"/>
    <w:rsid w:val="00F22AB5"/>
    <w:rsid w:val="00F23281"/>
    <w:rsid w:val="00F248DE"/>
    <w:rsid w:val="00F268FF"/>
    <w:rsid w:val="00F278B2"/>
    <w:rsid w:val="00F317C1"/>
    <w:rsid w:val="00F32969"/>
    <w:rsid w:val="00F331F9"/>
    <w:rsid w:val="00F33A38"/>
    <w:rsid w:val="00F36905"/>
    <w:rsid w:val="00F4089B"/>
    <w:rsid w:val="00F50D82"/>
    <w:rsid w:val="00F54E47"/>
    <w:rsid w:val="00F56CB6"/>
    <w:rsid w:val="00F56CD1"/>
    <w:rsid w:val="00F63524"/>
    <w:rsid w:val="00F649C3"/>
    <w:rsid w:val="00F65D9C"/>
    <w:rsid w:val="00F66D19"/>
    <w:rsid w:val="00F70A44"/>
    <w:rsid w:val="00F72491"/>
    <w:rsid w:val="00F73F1D"/>
    <w:rsid w:val="00F82326"/>
    <w:rsid w:val="00F92C5E"/>
    <w:rsid w:val="00F952B7"/>
    <w:rsid w:val="00F953E8"/>
    <w:rsid w:val="00F95E95"/>
    <w:rsid w:val="00F97BFA"/>
    <w:rsid w:val="00FA0A46"/>
    <w:rsid w:val="00FA0B97"/>
    <w:rsid w:val="00FA2E9A"/>
    <w:rsid w:val="00FA5B07"/>
    <w:rsid w:val="00FB06B5"/>
    <w:rsid w:val="00FB2C70"/>
    <w:rsid w:val="00FB328A"/>
    <w:rsid w:val="00FB6E60"/>
    <w:rsid w:val="00FC2136"/>
    <w:rsid w:val="00FC3497"/>
    <w:rsid w:val="00FC382E"/>
    <w:rsid w:val="00FC4339"/>
    <w:rsid w:val="00FC44F5"/>
    <w:rsid w:val="00FD0FDD"/>
    <w:rsid w:val="00FD1EA4"/>
    <w:rsid w:val="00FE42D5"/>
    <w:rsid w:val="00FF194C"/>
    <w:rsid w:val="00FF1E05"/>
    <w:rsid w:val="00FF59AD"/>
    <w:rsid w:val="00FF5A13"/>
    <w:rsid w:val="1E2BB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6E47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65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E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880"/>
    <w:pPr>
      <w:keepNext/>
      <w:keepLines/>
      <w:spacing w:before="360" w:after="240"/>
      <w:outlineLvl w:val="1"/>
    </w:pPr>
    <w:rPr>
      <w:rFonts w:eastAsiaTheme="majorEastAsia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BE5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eastAsia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71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80C"/>
  </w:style>
  <w:style w:type="paragraph" w:styleId="Footer">
    <w:name w:val="footer"/>
    <w:basedOn w:val="Normal"/>
    <w:link w:val="Foot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80C"/>
  </w:style>
  <w:style w:type="paragraph" w:styleId="NoSpacing">
    <w:name w:val="No Spacing"/>
    <w:uiPriority w:val="1"/>
    <w:qFormat/>
    <w:rsid w:val="000643D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6D39"/>
  </w:style>
  <w:style w:type="character" w:styleId="Hyperlink">
    <w:name w:val="Hyperlink"/>
    <w:basedOn w:val="DefaultParagraphFont"/>
    <w:uiPriority w:val="99"/>
    <w:unhideWhenUsed/>
    <w:rsid w:val="00AE6D39"/>
    <w:rPr>
      <w:color w:val="0000FF"/>
      <w:u w:val="single"/>
    </w:rPr>
  </w:style>
  <w:style w:type="table" w:styleId="TableGrid">
    <w:name w:val="Table Grid"/>
    <w:basedOn w:val="TableNormal"/>
    <w:rsid w:val="00B80655"/>
    <w:pPr>
      <w:spacing w:after="0" w:line="240" w:lineRule="auto"/>
    </w:pPr>
    <w:rPr>
      <w:rFonts w:eastAsia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C6BE5"/>
    <w:rPr>
      <w:rFonts w:eastAsiaTheme="minorHAnsi"/>
      <w:b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39F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9F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C6BE5"/>
    <w:rPr>
      <w:rFonts w:eastAsiaTheme="majorEastAsia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4880"/>
    <w:rPr>
      <w:rFonts w:eastAsiaTheme="majorEastAsia" w:cstheme="majorBidi"/>
      <w:i/>
      <w:sz w:val="24"/>
      <w:szCs w:val="2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3C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202D1"/>
  </w:style>
  <w:style w:type="character" w:styleId="Emphasis">
    <w:name w:val="Emphasis"/>
    <w:basedOn w:val="DefaultParagraphFont"/>
    <w:uiPriority w:val="20"/>
    <w:qFormat/>
    <w:rsid w:val="002202D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E2149"/>
    <w:pPr>
      <w:spacing w:after="0"/>
      <w:jc w:val="center"/>
    </w:pPr>
    <w:rPr>
      <w:rFonts w:ascii="Calibri" w:hAnsi="Calibri" w:cs="Calibri"/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1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149"/>
    <w:pPr>
      <w:spacing w:line="240" w:lineRule="auto"/>
    </w:pPr>
    <w:rPr>
      <w:rFonts w:ascii="Calibri" w:hAnsi="Calibri" w:cs="Calibri"/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E214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E2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mlmind.com/foconver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5</Characters>
  <Application>Microsoft Office Word</Application>
  <DocSecurity>0</DocSecurity>
  <Lines>28</Lines>
  <Paragraphs>2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06T06:54:00Z</dcterms:created>
  <dcterms:modified xsi:type="dcterms:W3CDTF">2024-06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18a4c816ae7989f71d06d49bf230d237f4d05f6035e7b10e2ba374decedf3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6-06T06:54:52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f75468f7-959a-46fc-a687-9b77a7629282</vt:lpwstr>
  </property>
  <property fmtid="{D5CDD505-2E9C-101B-9397-08002B2CF9AE}" pid="9" name="MSIP_Label_d0484126-3486-41a9-802e-7f1e2277276c_ContentBits">
    <vt:lpwstr>0</vt:lpwstr>
  </property>
</Properties>
</file>